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539BB" w14:textId="5C9D2B54" w:rsidR="00720DB1" w:rsidRPr="000C0F8D" w:rsidRDefault="00D204B4" w:rsidP="0098685C">
      <w:pPr>
        <w:rPr>
          <w:rFonts w:ascii="Times New Roman" w:hAnsi="Times New Roman" w:cs="Times New Roman"/>
          <w:lang w:val="en-US"/>
        </w:rPr>
      </w:pPr>
      <w:r w:rsidRPr="000C0F8D">
        <w:rPr>
          <w:rFonts w:ascii="Times New Roman" w:hAnsi="Times New Roman" w:cs="Times New Roman"/>
          <w:lang w:val="en-US"/>
        </w:rPr>
        <w:t>Supplement 1</w:t>
      </w:r>
    </w:p>
    <w:p w14:paraId="5E1AB665" w14:textId="77777777" w:rsidR="0098685C" w:rsidRPr="00720DB1" w:rsidRDefault="0098685C" w:rsidP="0098685C">
      <w:pPr>
        <w:rPr>
          <w:lang w:val="en-US"/>
        </w:rPr>
      </w:pPr>
    </w:p>
    <w:p w14:paraId="43BF72CE" w14:textId="1658E788" w:rsidR="001C6300" w:rsidRPr="001A4984" w:rsidRDefault="001A4984" w:rsidP="006A18CC">
      <w:pPr>
        <w:pStyle w:val="otsikko"/>
        <w:rPr>
          <w:color w:val="auto"/>
          <w:lang w:val="en-US"/>
        </w:rPr>
      </w:pPr>
      <w:r w:rsidRPr="001A4984">
        <w:rPr>
          <w:color w:val="auto"/>
          <w:lang w:val="en-US"/>
        </w:rPr>
        <w:t>SYMPTOMS</w:t>
      </w:r>
    </w:p>
    <w:p w14:paraId="22A41CAF" w14:textId="05648868" w:rsidR="001C6300" w:rsidRPr="00EE586B" w:rsidRDefault="00EE586B" w:rsidP="001A4984">
      <w:pPr>
        <w:pStyle w:val="kysymysotsikko"/>
        <w:numPr>
          <w:ilvl w:val="0"/>
          <w:numId w:val="0"/>
        </w:numPr>
        <w:rPr>
          <w:rFonts w:asciiTheme="minorHAnsi" w:hAnsiTheme="minorHAnsi"/>
        </w:rPr>
      </w:pPr>
      <w:r w:rsidRPr="00EE586B">
        <w:rPr>
          <w:rFonts w:asciiTheme="minorHAnsi" w:hAnsiTheme="minorHAnsi" w:cs="Times New Roman"/>
          <w:lang w:val="en-US"/>
        </w:rPr>
        <w:t>How often have you had symptoms in the last three months?</w:t>
      </w:r>
      <w:r w:rsidRPr="00EE586B">
        <w:rPr>
          <w:rFonts w:asciiTheme="minorHAnsi" w:hAnsiTheme="minorHAnsi"/>
          <w:lang w:val="en-US"/>
        </w:rPr>
        <w:t xml:space="preserve"> </w:t>
      </w:r>
      <w:r w:rsidRPr="001A4984">
        <w:rPr>
          <w:rFonts w:asciiTheme="minorHAnsi" w:hAnsiTheme="minorHAnsi"/>
          <w:lang w:val="en-US"/>
        </w:rPr>
        <w:t>(body parts</w:t>
      </w:r>
      <w:r w:rsidR="001C6300" w:rsidRPr="001A4984">
        <w:rPr>
          <w:rFonts w:asciiTheme="minorHAnsi" w:hAnsiTheme="minorHAnsi"/>
          <w:lang w:val="en-US"/>
        </w:rPr>
        <w:t xml:space="preserve"> A-I</w:t>
      </w:r>
      <w:r w:rsidR="006D73DA" w:rsidRPr="001A4984">
        <w:rPr>
          <w:rFonts w:asciiTheme="minorHAnsi" w:hAnsiTheme="minorHAnsi"/>
          <w:lang w:val="en-US"/>
        </w:rPr>
        <w:t xml:space="preserve"> </w:t>
      </w:r>
      <w:r w:rsidRPr="001A4984">
        <w:rPr>
          <w:rFonts w:asciiTheme="minorHAnsi" w:hAnsiTheme="minorHAnsi"/>
          <w:lang w:val="en-US"/>
        </w:rPr>
        <w:t>in the picture below</w:t>
      </w:r>
      <w:r w:rsidR="001C6300" w:rsidRPr="001A4984">
        <w:rPr>
          <w:rFonts w:asciiTheme="minorHAnsi" w:hAnsiTheme="minorHAnsi"/>
          <w:lang w:val="en-US"/>
        </w:rPr>
        <w:t xml:space="preserve">)? </w:t>
      </w:r>
      <w:r w:rsidR="001A4984">
        <w:rPr>
          <w:rFonts w:asciiTheme="minorHAnsi" w:hAnsiTheme="minorHAnsi"/>
        </w:rPr>
        <w:t xml:space="preserve">Mark </w:t>
      </w:r>
      <w:proofErr w:type="spellStart"/>
      <w:r w:rsidR="001A4984">
        <w:rPr>
          <w:rFonts w:asciiTheme="minorHAnsi" w:hAnsiTheme="minorHAnsi"/>
        </w:rPr>
        <w:t>the</w:t>
      </w:r>
      <w:proofErr w:type="spellEnd"/>
      <w:r w:rsidR="001A4984">
        <w:rPr>
          <w:rFonts w:asciiTheme="minorHAnsi" w:hAnsiTheme="minorHAnsi"/>
        </w:rPr>
        <w:t xml:space="preserve"> </w:t>
      </w:r>
      <w:proofErr w:type="spellStart"/>
      <w:r w:rsidR="001A4984">
        <w:rPr>
          <w:rFonts w:asciiTheme="minorHAnsi" w:hAnsiTheme="minorHAnsi"/>
        </w:rPr>
        <w:t>appropriate</w:t>
      </w:r>
      <w:proofErr w:type="spellEnd"/>
      <w:r w:rsidR="001A4984">
        <w:rPr>
          <w:rFonts w:asciiTheme="minorHAnsi" w:hAnsiTheme="minorHAnsi"/>
        </w:rPr>
        <w:t xml:space="preserve"> option</w:t>
      </w:r>
      <w:r w:rsidR="001C6300" w:rsidRPr="00EE586B">
        <w:rPr>
          <w:rFonts w:asciiTheme="minorHAnsi" w:hAnsiTheme="minorHAnsi"/>
        </w:rPr>
        <w:t>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418"/>
        <w:gridCol w:w="1134"/>
        <w:gridCol w:w="1275"/>
        <w:gridCol w:w="1133"/>
      </w:tblGrid>
      <w:tr w:rsidR="001C6300" w:rsidRPr="00B41E75" w14:paraId="2383C9C2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0CED22DE" w14:textId="77777777" w:rsidR="001C6300" w:rsidRPr="00B41E75" w:rsidRDefault="001C6300" w:rsidP="00B41E75">
            <w:pPr>
              <w:spacing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34" w:type="dxa"/>
            <w:vAlign w:val="center"/>
            <w:hideMark/>
          </w:tcPr>
          <w:p w14:paraId="005F6875" w14:textId="377AC510" w:rsidR="001C6300" w:rsidRPr="00E47940" w:rsidRDefault="001A4984" w:rsidP="006A18CC">
            <w:pPr>
              <w:pStyle w:val="taulukonselite"/>
            </w:pPr>
            <w:proofErr w:type="spellStart"/>
            <w:r>
              <w:t>Almost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673700C1" w14:textId="41308184" w:rsidR="001C6300" w:rsidRPr="001A4984" w:rsidRDefault="001A4984" w:rsidP="006A18CC">
            <w:pPr>
              <w:pStyle w:val="taulukonselite"/>
              <w:rPr>
                <w:lang w:val="en-US"/>
              </w:rPr>
            </w:pPr>
            <w:r w:rsidRPr="001A4984">
              <w:rPr>
                <w:lang w:val="en-US"/>
              </w:rPr>
              <w:t>More than once a week</w:t>
            </w:r>
          </w:p>
        </w:tc>
        <w:tc>
          <w:tcPr>
            <w:tcW w:w="1134" w:type="dxa"/>
            <w:vAlign w:val="center"/>
            <w:hideMark/>
          </w:tcPr>
          <w:p w14:paraId="4424EB6B" w14:textId="4BFF0D2F" w:rsidR="001C6300" w:rsidRPr="00E47940" w:rsidRDefault="001A4984" w:rsidP="006A18CC">
            <w:pPr>
              <w:pStyle w:val="taulukonselite"/>
            </w:pP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once</w:t>
            </w:r>
            <w:proofErr w:type="spellEnd"/>
            <w:r>
              <w:t xml:space="preserve"> a </w:t>
            </w:r>
            <w:proofErr w:type="spellStart"/>
            <w:r>
              <w:t>week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57684109" w14:textId="17D76FC2" w:rsidR="001C6300" w:rsidRPr="00E47940" w:rsidRDefault="001A4984" w:rsidP="006A18CC">
            <w:pPr>
              <w:pStyle w:val="taulukonselite"/>
            </w:pP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once</w:t>
            </w:r>
            <w:proofErr w:type="spellEnd"/>
            <w:r>
              <w:t xml:space="preserve"> a </w:t>
            </w:r>
            <w:proofErr w:type="spellStart"/>
            <w:r>
              <w:t>month</w:t>
            </w:r>
            <w:proofErr w:type="spellEnd"/>
          </w:p>
        </w:tc>
        <w:tc>
          <w:tcPr>
            <w:tcW w:w="1133" w:type="dxa"/>
            <w:vAlign w:val="center"/>
            <w:hideMark/>
          </w:tcPr>
          <w:p w14:paraId="5593D5F4" w14:textId="4CA2E790" w:rsidR="001C6300" w:rsidRPr="00E47940" w:rsidRDefault="00B57D83" w:rsidP="006A18CC">
            <w:pPr>
              <w:pStyle w:val="taulukonselite"/>
            </w:pPr>
            <w:proofErr w:type="spellStart"/>
            <w:r>
              <w:t>Seldom</w:t>
            </w:r>
            <w:proofErr w:type="spellEnd"/>
            <w:r w:rsidR="001A4984">
              <w:t xml:space="preserve"> </w:t>
            </w:r>
            <w:proofErr w:type="spellStart"/>
            <w:r w:rsidR="001A4984">
              <w:t>or</w:t>
            </w:r>
            <w:proofErr w:type="spellEnd"/>
            <w:r w:rsidR="001A4984">
              <w:t xml:space="preserve"> </w:t>
            </w:r>
            <w:proofErr w:type="spellStart"/>
            <w:r w:rsidR="001A4984">
              <w:t>never</w:t>
            </w:r>
            <w:proofErr w:type="spellEnd"/>
          </w:p>
        </w:tc>
      </w:tr>
      <w:tr w:rsidR="006A18CC" w:rsidRPr="00B41E75" w14:paraId="21A24A44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11DFE255" w14:textId="4AB62C37" w:rsidR="006A18CC" w:rsidRPr="00B41E75" w:rsidRDefault="001A4984" w:rsidP="00B41E75">
            <w:pPr>
              <w:spacing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Headache</w:t>
            </w:r>
            <w:proofErr w:type="spellEnd"/>
            <w:r w:rsidR="006A18CC" w:rsidRPr="00B41E75">
              <w:rPr>
                <w:rFonts w:ascii="Calibri" w:eastAsia="Times New Roman" w:hAnsi="Calibri" w:cs="Times New Roman"/>
              </w:rPr>
              <w:t xml:space="preserve"> (A) </w:t>
            </w:r>
          </w:p>
        </w:tc>
        <w:tc>
          <w:tcPr>
            <w:tcW w:w="1134" w:type="dxa"/>
            <w:vAlign w:val="center"/>
          </w:tcPr>
          <w:p w14:paraId="54FA9BF6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2D3E1857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423891A1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0F37A708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650F93B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7BD1B6C9" w14:textId="77777777" w:rsidTr="0041408D">
        <w:trPr>
          <w:trHeight w:val="571"/>
          <w:tblCellSpacing w:w="0" w:type="dxa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6A07DF6D" w14:textId="131C2D00" w:rsidR="006A18CC" w:rsidRPr="001A4984" w:rsidRDefault="001A4984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ck</w:t>
            </w:r>
            <w:r w:rsidRPr="001A4984">
              <w:rPr>
                <w:rFonts w:ascii="Calibri" w:eastAsia="Times New Roman" w:hAnsi="Calibri" w:cs="Times New Roman"/>
                <w:lang w:val="en-US"/>
              </w:rPr>
              <w:t xml:space="preserve"> or shoulder</w:t>
            </w:r>
            <w:r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="004F65A6">
              <w:rPr>
                <w:rFonts w:ascii="Calibri" w:eastAsia="Times New Roman" w:hAnsi="Calibri" w:cs="Times New Roman"/>
                <w:lang w:val="en-US"/>
              </w:rPr>
              <w:t>pain /</w:t>
            </w:r>
            <w:r w:rsidRPr="001A4984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1A4984">
              <w:rPr>
                <w:rFonts w:ascii="Calibri" w:eastAsia="Times New Roman" w:hAnsi="Calibri" w:cs="Times New Roman"/>
                <w:lang w:val="en-US"/>
              </w:rPr>
              <w:t xml:space="preserve"> (B)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1358CD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0428225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879ED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7E51F9B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6BFA490F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5090A48C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375E446A" w14:textId="1340A4E5" w:rsidR="006A18CC" w:rsidRPr="001A4984" w:rsidRDefault="004F65A6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U</w:t>
            </w:r>
            <w:r w:rsidR="0024734D">
              <w:rPr>
                <w:rFonts w:ascii="Calibri" w:eastAsia="Times New Roman" w:hAnsi="Calibri" w:cs="Times New Roman"/>
                <w:lang w:val="en-US"/>
              </w:rPr>
              <w:t>pper extr</w:t>
            </w:r>
            <w:r w:rsidR="001A4984" w:rsidRPr="001A4984">
              <w:rPr>
                <w:rFonts w:ascii="Calibri" w:eastAsia="Times New Roman" w:hAnsi="Calibri" w:cs="Times New Roman"/>
                <w:lang w:val="en-US"/>
              </w:rPr>
              <w:t>emities</w:t>
            </w:r>
            <w:r>
              <w:rPr>
                <w:rFonts w:ascii="Calibri" w:eastAsia="Times New Roman" w:hAnsi="Calibri" w:cs="Times New Roman"/>
                <w:lang w:val="en-US"/>
              </w:rPr>
              <w:t xml:space="preserve"> pain</w:t>
            </w:r>
            <w:r w:rsidR="0024734D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lang w:val="en-US"/>
              </w:rPr>
              <w:t>/</w:t>
            </w:r>
            <w:r w:rsidR="001A4984" w:rsidRPr="001A4984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1A4984">
              <w:rPr>
                <w:rFonts w:ascii="Calibri" w:eastAsia="Times New Roman" w:hAnsi="Calibri" w:cs="Times New Roman"/>
                <w:lang w:val="en-US"/>
              </w:rPr>
              <w:t xml:space="preserve"> (C) </w:t>
            </w:r>
          </w:p>
        </w:tc>
        <w:tc>
          <w:tcPr>
            <w:tcW w:w="1134" w:type="dxa"/>
            <w:vAlign w:val="center"/>
          </w:tcPr>
          <w:p w14:paraId="3673790A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06F74902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57B87312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5A234CDC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17486D2A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0EA7D955" w14:textId="77777777" w:rsidTr="001A4984">
        <w:trPr>
          <w:tblCellSpacing w:w="0" w:type="dxa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580562DA" w14:textId="1CA02802" w:rsidR="006A18CC" w:rsidRPr="001A4984" w:rsidRDefault="001A4984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1A4984">
              <w:rPr>
                <w:rFonts w:ascii="Calibri" w:eastAsia="Times New Roman" w:hAnsi="Calibri" w:cs="Times New Roman"/>
                <w:lang w:val="en-US"/>
              </w:rPr>
              <w:t>Chest pain</w:t>
            </w:r>
            <w:r w:rsidR="004F65A6">
              <w:rPr>
                <w:rFonts w:ascii="Calibri" w:eastAsia="Times New Roman" w:hAnsi="Calibri" w:cs="Times New Roman"/>
                <w:lang w:val="en-US"/>
              </w:rPr>
              <w:t xml:space="preserve"> /</w:t>
            </w:r>
            <w:r w:rsidRPr="001A4984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1A4984">
              <w:rPr>
                <w:rFonts w:ascii="Calibri" w:eastAsia="Times New Roman" w:hAnsi="Calibri" w:cs="Times New Roman"/>
                <w:lang w:val="en-US"/>
              </w:rPr>
              <w:t xml:space="preserve"> (D)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AE36C9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378A4F1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5CAF47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CBD2F3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60C8B3D5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39706B8B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58495B62" w14:textId="2B650A3D" w:rsidR="006A18CC" w:rsidRPr="0024734D" w:rsidRDefault="004F65A6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Upper back pain /</w:t>
            </w:r>
            <w:r w:rsidR="001A4984" w:rsidRPr="0024734D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24734D">
              <w:rPr>
                <w:rFonts w:ascii="Calibri" w:eastAsia="Times New Roman" w:hAnsi="Calibri" w:cs="Times New Roman"/>
                <w:lang w:val="en-US"/>
              </w:rPr>
              <w:t xml:space="preserve"> (E) </w:t>
            </w:r>
          </w:p>
        </w:tc>
        <w:tc>
          <w:tcPr>
            <w:tcW w:w="1134" w:type="dxa"/>
            <w:vAlign w:val="center"/>
          </w:tcPr>
          <w:p w14:paraId="11439FB6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6A52CC2D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056FC9FF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2CA4E17A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4C6AD4BE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7B5BEF4F" w14:textId="77777777" w:rsidTr="001A4984">
        <w:trPr>
          <w:tblCellSpacing w:w="0" w:type="dxa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28DA8A44" w14:textId="552D406A" w:rsidR="006A18CC" w:rsidRPr="0024734D" w:rsidRDefault="0024734D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24734D">
              <w:rPr>
                <w:rFonts w:ascii="Calibri" w:eastAsia="Times New Roman" w:hAnsi="Calibri" w:cs="Times New Roman"/>
                <w:lang w:val="en-US"/>
              </w:rPr>
              <w:t>Lower back pain</w:t>
            </w:r>
            <w:r w:rsidR="004F65A6">
              <w:rPr>
                <w:rFonts w:ascii="Calibri" w:eastAsia="Times New Roman" w:hAnsi="Calibri" w:cs="Times New Roman"/>
                <w:lang w:val="en-US"/>
              </w:rPr>
              <w:t xml:space="preserve"> /</w:t>
            </w:r>
            <w:r w:rsidRPr="0024734D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24734D">
              <w:rPr>
                <w:rFonts w:ascii="Calibri" w:eastAsia="Times New Roman" w:hAnsi="Calibri" w:cs="Times New Roman"/>
                <w:lang w:val="en-US"/>
              </w:rPr>
              <w:t xml:space="preserve"> (F)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F71337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A90DE1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8655F7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F9CCDC8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7D8F3E7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26457962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10F89D9E" w14:textId="4127D19B" w:rsidR="006A18CC" w:rsidRPr="00B41E75" w:rsidRDefault="0024734D" w:rsidP="00B41E75">
            <w:pPr>
              <w:spacing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Stomach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</w:rPr>
              <w:t>ache</w:t>
            </w:r>
            <w:proofErr w:type="spellEnd"/>
            <w:r w:rsidR="006A18CC" w:rsidRPr="00B41E75">
              <w:rPr>
                <w:rFonts w:ascii="Calibri" w:eastAsia="Times New Roman" w:hAnsi="Calibri" w:cs="Times New Roman"/>
              </w:rPr>
              <w:t xml:space="preserve"> (G) </w:t>
            </w:r>
          </w:p>
        </w:tc>
        <w:tc>
          <w:tcPr>
            <w:tcW w:w="1134" w:type="dxa"/>
            <w:vAlign w:val="center"/>
          </w:tcPr>
          <w:p w14:paraId="2CC369E0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5FC1880C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1E8D0DC0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24554CFA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7776DE92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3738D0E6" w14:textId="77777777" w:rsidTr="001A4984">
        <w:trPr>
          <w:tblCellSpacing w:w="0" w:type="dxa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524E5F45" w14:textId="4292A47C" w:rsidR="006A18CC" w:rsidRPr="0024734D" w:rsidRDefault="004F65A6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Buttocks pain /</w:t>
            </w:r>
            <w:r w:rsidR="0024734D" w:rsidRPr="0024734D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24734D">
              <w:rPr>
                <w:rFonts w:ascii="Calibri" w:eastAsia="Times New Roman" w:hAnsi="Calibri" w:cs="Times New Roman"/>
                <w:lang w:val="en-US"/>
              </w:rPr>
              <w:t xml:space="preserve"> (H)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3A9BC86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B22E15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9EA77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08B0673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3083469D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2763D2E9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19B2D58F" w14:textId="16170F7A" w:rsidR="006A18CC" w:rsidRPr="0024734D" w:rsidRDefault="004F65A6" w:rsidP="00B41E75">
            <w:pPr>
              <w:spacing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Lower extremities pain /</w:t>
            </w:r>
            <w:r w:rsidR="0024734D" w:rsidRPr="0024734D">
              <w:rPr>
                <w:rFonts w:ascii="Calibri" w:eastAsia="Times New Roman" w:hAnsi="Calibri" w:cs="Times New Roman"/>
                <w:lang w:val="en-US"/>
              </w:rPr>
              <w:t xml:space="preserve"> ache</w:t>
            </w:r>
            <w:r w:rsidR="006A18CC" w:rsidRPr="0024734D">
              <w:rPr>
                <w:rFonts w:ascii="Calibri" w:eastAsia="Times New Roman" w:hAnsi="Calibri" w:cs="Times New Roman"/>
                <w:lang w:val="en-US"/>
              </w:rPr>
              <w:t xml:space="preserve"> (I) </w:t>
            </w:r>
          </w:p>
        </w:tc>
        <w:tc>
          <w:tcPr>
            <w:tcW w:w="1134" w:type="dxa"/>
            <w:vAlign w:val="center"/>
          </w:tcPr>
          <w:p w14:paraId="7CB785CB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2794BB74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0FE80A9D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53EBE8B9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1C4BEA2F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127D726F" w14:textId="77777777" w:rsidTr="001A4984">
        <w:trPr>
          <w:tblCellSpacing w:w="0" w:type="dxa"/>
        </w:trPr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3B9EF336" w14:textId="0D506E77" w:rsidR="006A18CC" w:rsidRPr="00B41E75" w:rsidRDefault="0041408D" w:rsidP="00B41E75">
            <w:pPr>
              <w:spacing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Difficulty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</w:rPr>
              <w:t>falling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</w:rPr>
              <w:t>asleep</w:t>
            </w:r>
            <w:proofErr w:type="spellEnd"/>
            <w:r w:rsidR="006A18CC" w:rsidRPr="00B41E75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E52BCB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CDE809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4B5A37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CD0CBA0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412062DC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  <w:tr w:rsidR="006A18CC" w:rsidRPr="00B41E75" w14:paraId="57FC4E7F" w14:textId="77777777" w:rsidTr="001A4984">
        <w:trPr>
          <w:tblCellSpacing w:w="0" w:type="dxa"/>
        </w:trPr>
        <w:tc>
          <w:tcPr>
            <w:tcW w:w="2977" w:type="dxa"/>
            <w:vAlign w:val="center"/>
            <w:hideMark/>
          </w:tcPr>
          <w:p w14:paraId="719BBE00" w14:textId="682CF07F" w:rsidR="006A18CC" w:rsidRPr="00B41E75" w:rsidRDefault="0041408D" w:rsidP="00B41E75">
            <w:pPr>
              <w:spacing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Waking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</w:rPr>
              <w:t>up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at </w:t>
            </w:r>
            <w:proofErr w:type="spellStart"/>
            <w:r>
              <w:rPr>
                <w:rFonts w:ascii="Calibri" w:eastAsia="Times New Roman" w:hAnsi="Calibri" w:cs="Times New Roman"/>
              </w:rPr>
              <w:t>night</w:t>
            </w:r>
            <w:proofErr w:type="spellEnd"/>
            <w:r w:rsidR="006A18CC" w:rsidRPr="00B41E75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ED4F03F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418" w:type="dxa"/>
            <w:vAlign w:val="center"/>
          </w:tcPr>
          <w:p w14:paraId="4A11909B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4" w:type="dxa"/>
            <w:vAlign w:val="center"/>
          </w:tcPr>
          <w:p w14:paraId="1EE55D8E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275" w:type="dxa"/>
            <w:vAlign w:val="center"/>
          </w:tcPr>
          <w:p w14:paraId="6042E2DB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  <w:tc>
          <w:tcPr>
            <w:tcW w:w="1133" w:type="dxa"/>
            <w:vAlign w:val="center"/>
          </w:tcPr>
          <w:p w14:paraId="0105D656" w14:textId="77777777" w:rsidR="006A18CC" w:rsidRPr="00B41E75" w:rsidRDefault="006A18CC" w:rsidP="006A18CC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sym w:font="Wingdings" w:char="F0A1"/>
            </w:r>
          </w:p>
        </w:tc>
      </w:tr>
    </w:tbl>
    <w:p w14:paraId="055C5341" w14:textId="77777777" w:rsidR="00A3094F" w:rsidRPr="00B41E75" w:rsidRDefault="00A3094F" w:rsidP="00B41E75">
      <w:pPr>
        <w:spacing w:line="240" w:lineRule="auto"/>
        <w:rPr>
          <w:rFonts w:ascii="Calibri" w:eastAsia="Times New Roman" w:hAnsi="Calibri" w:cs="Times New Roman"/>
          <w:b/>
        </w:rPr>
        <w:sectPr w:rsidR="00A3094F" w:rsidRPr="00B41E75" w:rsidSect="00170F1B">
          <w:headerReference w:type="default" r:id="rId8"/>
          <w:footerReference w:type="default" r:id="rId9"/>
          <w:type w:val="continuous"/>
          <w:pgSz w:w="11906" w:h="16838"/>
          <w:pgMar w:top="1134" w:right="1134" w:bottom="1134" w:left="1134" w:header="708" w:footer="708" w:gutter="0"/>
          <w:cols w:space="454"/>
          <w:docGrid w:linePitch="360"/>
        </w:sectPr>
      </w:pPr>
    </w:p>
    <w:p w14:paraId="41F29FE2" w14:textId="77777777" w:rsidR="00CA55D6" w:rsidRDefault="00CA55D6" w:rsidP="00CA55D6"/>
    <w:p w14:paraId="13EC6E95" w14:textId="77777777" w:rsidR="00242EEF" w:rsidRDefault="00242EEF" w:rsidP="00CA55D6"/>
    <w:p w14:paraId="2C887991" w14:textId="1ADCC7F8" w:rsidR="001A4984" w:rsidRPr="001A4984" w:rsidRDefault="001A4984" w:rsidP="00DE6E99">
      <w:pPr>
        <w:pStyle w:val="kysymysotsikko"/>
        <w:numPr>
          <w:ilvl w:val="0"/>
          <w:numId w:val="0"/>
        </w:numPr>
        <w:rPr>
          <w:lang w:val="en-US"/>
        </w:rPr>
      </w:pPr>
      <w:r w:rsidRPr="001A4984">
        <w:rPr>
          <w:color w:val="000000" w:themeColor="text1"/>
          <w:lang w:val="en"/>
        </w:rPr>
        <w:t>Have you injured any of the above-mentioned and pictured pain areas during the previous three months (for example, fallen, stumbled, breached during sport, etc.</w:t>
      </w:r>
      <w:r w:rsidRPr="001A4984">
        <w:rPr>
          <w:color w:val="000000" w:themeColor="text1"/>
          <w:lang w:val="en-US"/>
        </w:rPr>
        <w:t>)</w:t>
      </w:r>
    </w:p>
    <w:p w14:paraId="6CB1C122" w14:textId="6283ECCC" w:rsidR="00BC3806" w:rsidRPr="001A4984" w:rsidRDefault="001A4984" w:rsidP="003A3CCF">
      <w:pPr>
        <w:pStyle w:val="lista"/>
        <w:rPr>
          <w:lang w:val="en-US"/>
        </w:rPr>
      </w:pPr>
      <w:r>
        <w:rPr>
          <w:lang w:val="en-US"/>
        </w:rPr>
        <w:t>No</w:t>
      </w:r>
      <w:r w:rsidR="00BC3806" w:rsidRPr="001A4984">
        <w:rPr>
          <w:lang w:val="en-US"/>
        </w:rPr>
        <w:t xml:space="preserve"> </w:t>
      </w:r>
    </w:p>
    <w:p w14:paraId="7A4B38D9" w14:textId="40C5CEA3" w:rsidR="00BC3806" w:rsidRPr="00B41E75" w:rsidRDefault="001A4984" w:rsidP="003A3CCF">
      <w:pPr>
        <w:pStyle w:val="lista"/>
      </w:pPr>
      <w:proofErr w:type="spellStart"/>
      <w:r>
        <w:t>Yes</w:t>
      </w:r>
      <w:proofErr w:type="spellEnd"/>
      <w:r w:rsidR="00BC3806" w:rsidRPr="00B41E75">
        <w:t xml:space="preserve"> </w:t>
      </w:r>
    </w:p>
    <w:p w14:paraId="32D0D4A5" w14:textId="77777777" w:rsidR="00CA55D6" w:rsidRDefault="00CA55D6" w:rsidP="00B41E75">
      <w:pPr>
        <w:spacing w:line="240" w:lineRule="auto"/>
        <w:rPr>
          <w:rFonts w:ascii="Calibri" w:eastAsia="Times New Roman" w:hAnsi="Calibri" w:cs="Times New Roman"/>
        </w:rPr>
      </w:pPr>
    </w:p>
    <w:p w14:paraId="107A8281" w14:textId="77777777" w:rsidR="00242EEF" w:rsidRDefault="00242EEF" w:rsidP="00B41E75">
      <w:pPr>
        <w:spacing w:line="240" w:lineRule="auto"/>
        <w:rPr>
          <w:rFonts w:ascii="Calibri" w:eastAsia="Times New Roman" w:hAnsi="Calibri" w:cs="Times New Roman"/>
        </w:rPr>
      </w:pPr>
    </w:p>
    <w:p w14:paraId="46ED4A0E" w14:textId="77777777" w:rsidR="00242EEF" w:rsidRPr="00542D3E" w:rsidRDefault="00242EEF" w:rsidP="00B41E75">
      <w:pPr>
        <w:spacing w:line="240" w:lineRule="auto"/>
        <w:rPr>
          <w:rFonts w:ascii="Calibri" w:eastAsia="Times New Roman" w:hAnsi="Calibri" w:cs="Times New Roman"/>
        </w:rPr>
      </w:pPr>
    </w:p>
    <w:p w14:paraId="405578EC" w14:textId="5771D657" w:rsidR="003A3CCF" w:rsidRPr="001A4984" w:rsidRDefault="003A3CCF" w:rsidP="00DE6E99">
      <w:pPr>
        <w:pStyle w:val="kysymysotsikko"/>
        <w:numPr>
          <w:ilvl w:val="0"/>
          <w:numId w:val="0"/>
        </w:numPr>
        <w:rPr>
          <w:rFonts w:asciiTheme="minorHAnsi" w:hAnsiTheme="minorHAnsi"/>
          <w:lang w:val="en-US"/>
        </w:rPr>
      </w:pPr>
      <w:r w:rsidRPr="001A4984">
        <w:rPr>
          <w:rFonts w:asciiTheme="minorHAnsi" w:eastAsia="Times New Roman" w:hAnsiTheme="minorHAnsi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2B81E32" wp14:editId="5286B917">
            <wp:simplePos x="0" y="0"/>
            <wp:positionH relativeFrom="column">
              <wp:posOffset>3082925</wp:posOffset>
            </wp:positionH>
            <wp:positionV relativeFrom="paragraph">
              <wp:posOffset>17780</wp:posOffset>
            </wp:positionV>
            <wp:extent cx="3445510" cy="2950210"/>
            <wp:effectExtent l="0" t="0" r="254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tal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551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4984" w:rsidRPr="001A4984">
        <w:rPr>
          <w:rFonts w:asciiTheme="minorHAnsi" w:eastAsia="Times New Roman" w:hAnsiTheme="minorHAnsi" w:cs="Times New Roman"/>
          <w:noProof/>
          <w:lang w:val="en-US"/>
        </w:rPr>
        <w:t>If you answered ”Yes”</w:t>
      </w:r>
      <w:r w:rsidR="004F65A6">
        <w:rPr>
          <w:rFonts w:asciiTheme="minorHAnsi" w:eastAsia="Times New Roman" w:hAnsiTheme="minorHAnsi" w:cs="Times New Roman"/>
          <w:noProof/>
          <w:lang w:val="en-US"/>
        </w:rPr>
        <w:t xml:space="preserve"> to the previous question</w:t>
      </w:r>
      <w:r w:rsidR="001A4984" w:rsidRPr="001A4984">
        <w:rPr>
          <w:rFonts w:asciiTheme="minorHAnsi" w:eastAsia="Times New Roman" w:hAnsiTheme="minorHAnsi" w:cs="Times New Roman"/>
          <w:noProof/>
          <w:lang w:val="en-US"/>
        </w:rPr>
        <w:t xml:space="preserve">, </w:t>
      </w:r>
      <w:r w:rsidR="004F65A6">
        <w:rPr>
          <w:rFonts w:asciiTheme="minorHAnsi" w:hAnsiTheme="minorHAnsi"/>
          <w:color w:val="000000" w:themeColor="text1"/>
          <w:lang w:val="en-US"/>
        </w:rPr>
        <w:t xml:space="preserve">please indicate </w:t>
      </w:r>
      <w:r w:rsidR="001A4984" w:rsidRPr="001A4984">
        <w:rPr>
          <w:rFonts w:asciiTheme="minorHAnsi" w:hAnsiTheme="minorHAnsi"/>
          <w:color w:val="000000" w:themeColor="text1"/>
          <w:lang w:val="en-US"/>
        </w:rPr>
        <w:t>the injured body area</w:t>
      </w:r>
      <w:r w:rsidR="00DE6E99">
        <w:rPr>
          <w:rFonts w:asciiTheme="minorHAnsi" w:hAnsiTheme="minorHAnsi"/>
          <w:color w:val="000000" w:themeColor="text1"/>
          <w:lang w:val="en-US"/>
        </w:rPr>
        <w:t>s</w:t>
      </w:r>
      <w:r w:rsidR="001A4984" w:rsidRPr="001A4984">
        <w:rPr>
          <w:rFonts w:asciiTheme="minorHAnsi" w:hAnsiTheme="minorHAnsi"/>
          <w:lang w:val="en-US"/>
        </w:rPr>
        <w:t>.</w:t>
      </w:r>
      <w:r w:rsidR="00BC3806" w:rsidRPr="001A4984">
        <w:rPr>
          <w:rFonts w:asciiTheme="minorHAnsi" w:hAnsiTheme="minorHAnsi"/>
          <w:lang w:val="en-US"/>
        </w:rPr>
        <w:t xml:space="preserve"> </w:t>
      </w:r>
      <w:r w:rsidR="003934D5">
        <w:rPr>
          <w:rFonts w:asciiTheme="minorHAnsi" w:hAnsiTheme="minorHAnsi"/>
          <w:lang w:val="en-US"/>
        </w:rPr>
        <w:t>You can choose several options.</w:t>
      </w:r>
    </w:p>
    <w:p w14:paraId="2A0CC430" w14:textId="77777777" w:rsidR="003A3CCF" w:rsidRDefault="00BC3806" w:rsidP="003A3CCF">
      <w:pPr>
        <w:pStyle w:val="lista"/>
      </w:pPr>
      <w:r w:rsidRPr="00B41E75">
        <w:t xml:space="preserve">B </w:t>
      </w:r>
    </w:p>
    <w:p w14:paraId="46CF1FBB" w14:textId="77777777" w:rsidR="00BC3806" w:rsidRPr="00B41E75" w:rsidRDefault="00BC3806" w:rsidP="003A3CCF">
      <w:pPr>
        <w:pStyle w:val="lista"/>
      </w:pPr>
      <w:r w:rsidRPr="00B41E75">
        <w:t xml:space="preserve">C </w:t>
      </w:r>
    </w:p>
    <w:p w14:paraId="13012EEA" w14:textId="77777777" w:rsidR="003A3CCF" w:rsidRDefault="00BC3806" w:rsidP="003A3CCF">
      <w:pPr>
        <w:pStyle w:val="lista"/>
      </w:pPr>
      <w:r w:rsidRPr="00B41E75">
        <w:t xml:space="preserve">D </w:t>
      </w:r>
    </w:p>
    <w:p w14:paraId="2F7182A7" w14:textId="77777777" w:rsidR="003A3CCF" w:rsidRDefault="00BC3806" w:rsidP="003A3CCF">
      <w:pPr>
        <w:pStyle w:val="lista"/>
      </w:pPr>
      <w:r w:rsidRPr="00B41E75">
        <w:t xml:space="preserve">E </w:t>
      </w:r>
    </w:p>
    <w:p w14:paraId="30AE0AA0" w14:textId="77777777" w:rsidR="00BC3806" w:rsidRPr="00B41E75" w:rsidRDefault="00BC3806" w:rsidP="003A3CCF">
      <w:pPr>
        <w:pStyle w:val="lista"/>
      </w:pPr>
      <w:r w:rsidRPr="00B41E75">
        <w:t xml:space="preserve">F </w:t>
      </w:r>
    </w:p>
    <w:p w14:paraId="1FDA5A51" w14:textId="77777777" w:rsidR="003A3CCF" w:rsidRDefault="00BC3806" w:rsidP="003A3CCF">
      <w:pPr>
        <w:pStyle w:val="lista"/>
      </w:pPr>
      <w:r w:rsidRPr="00B41E75">
        <w:t xml:space="preserve">G </w:t>
      </w:r>
    </w:p>
    <w:p w14:paraId="328B274F" w14:textId="6A125A78" w:rsidR="00E977EE" w:rsidRDefault="00BC3806" w:rsidP="00E977EE">
      <w:pPr>
        <w:pStyle w:val="lista"/>
      </w:pPr>
      <w:r w:rsidRPr="00B41E75">
        <w:t xml:space="preserve">H </w:t>
      </w:r>
    </w:p>
    <w:p w14:paraId="0358B966" w14:textId="77777777" w:rsidR="00E977EE" w:rsidRPr="00B41E75" w:rsidRDefault="00E977EE" w:rsidP="00E977EE">
      <w:pPr>
        <w:pStyle w:val="lista"/>
      </w:pPr>
      <w:r w:rsidRPr="00B41E75">
        <w:t xml:space="preserve">I </w:t>
      </w:r>
    </w:p>
    <w:p w14:paraId="4AD5B39F" w14:textId="77777777" w:rsidR="00E977EE" w:rsidRPr="00E977EE" w:rsidRDefault="00E977EE" w:rsidP="00E977EE"/>
    <w:sectPr w:rsidR="00E977EE" w:rsidRPr="00E977EE" w:rsidSect="00170F1B">
      <w:type w:val="continuous"/>
      <w:pgSz w:w="11906" w:h="16838"/>
      <w:pgMar w:top="1134" w:right="1134" w:bottom="1134" w:left="1134" w:header="708" w:footer="708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DA584" w14:textId="77777777" w:rsidR="00087728" w:rsidRDefault="00087728" w:rsidP="000E7F94">
      <w:pPr>
        <w:spacing w:line="240" w:lineRule="auto"/>
      </w:pPr>
      <w:r>
        <w:separator/>
      </w:r>
    </w:p>
  </w:endnote>
  <w:endnote w:type="continuationSeparator" w:id="0">
    <w:p w14:paraId="4D3001DF" w14:textId="77777777" w:rsidR="00087728" w:rsidRDefault="00087728" w:rsidP="000E7F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8243944"/>
      <w:docPartObj>
        <w:docPartGallery w:val="Page Numbers (Bottom of Page)"/>
        <w:docPartUnique/>
      </w:docPartObj>
    </w:sdtPr>
    <w:sdtEndPr/>
    <w:sdtContent>
      <w:p w14:paraId="3236522B" w14:textId="77777777" w:rsidR="00242EEF" w:rsidRDefault="00242E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E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FB136F" w14:textId="77777777" w:rsidR="00242EEF" w:rsidRDefault="00242E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D842B" w14:textId="77777777" w:rsidR="00087728" w:rsidRDefault="00087728" w:rsidP="000E7F94">
      <w:pPr>
        <w:spacing w:line="240" w:lineRule="auto"/>
      </w:pPr>
      <w:r>
        <w:separator/>
      </w:r>
    </w:p>
  </w:footnote>
  <w:footnote w:type="continuationSeparator" w:id="0">
    <w:p w14:paraId="1BACB758" w14:textId="77777777" w:rsidR="00087728" w:rsidRDefault="00087728" w:rsidP="000E7F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1C480" w14:textId="77777777" w:rsidR="00242EEF" w:rsidRDefault="00242EEF" w:rsidP="000E7F94">
    <w:pPr>
      <w:pStyle w:val="Header"/>
    </w:pPr>
    <w:r>
      <w:t xml:space="preserve"> </w:t>
    </w:r>
  </w:p>
  <w:p w14:paraId="547C1F91" w14:textId="77777777" w:rsidR="00242EEF" w:rsidRDefault="00242EEF" w:rsidP="000E7F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6053B"/>
    <w:multiLevelType w:val="hybridMultilevel"/>
    <w:tmpl w:val="6D6E7D54"/>
    <w:lvl w:ilvl="0" w:tplc="D7AC90B8">
      <w:start w:val="1"/>
      <w:numFmt w:val="bullet"/>
      <w:pStyle w:val="lista"/>
      <w:lvlText w:val=""/>
      <w:lvlJc w:val="left"/>
      <w:pPr>
        <w:ind w:left="360" w:hanging="360"/>
      </w:pPr>
      <w:rPr>
        <w:rFonts w:ascii="Wingdings" w:hAnsi="Wingdings" w:hint="default"/>
        <w:position w:val="0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16BE1"/>
    <w:multiLevelType w:val="hybridMultilevel"/>
    <w:tmpl w:val="BF7EF236"/>
    <w:lvl w:ilvl="0" w:tplc="42BA596A">
      <w:start w:val="1"/>
      <w:numFmt w:val="bullet"/>
      <w:lvlText w:val="*"/>
      <w:lvlJc w:val="left"/>
      <w:pPr>
        <w:ind w:left="720" w:hanging="360"/>
      </w:pPr>
      <w:rPr>
        <w:rFonts w:ascii="Calibri" w:hAnsi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31AFD"/>
    <w:multiLevelType w:val="hybridMultilevel"/>
    <w:tmpl w:val="3F78590E"/>
    <w:lvl w:ilvl="0" w:tplc="358A5E76">
      <w:start w:val="37"/>
      <w:numFmt w:val="decimal"/>
      <w:lvlText w:val="%1n"/>
      <w:lvlJc w:val="left"/>
      <w:pPr>
        <w:ind w:left="720" w:hanging="360"/>
      </w:pPr>
      <w:rPr>
        <w:rFonts w:hint="default"/>
        <w:color w:val="000000" w:themeColor="text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B2091"/>
    <w:multiLevelType w:val="hybridMultilevel"/>
    <w:tmpl w:val="B664AF62"/>
    <w:lvl w:ilvl="0" w:tplc="6472FDA2">
      <w:start w:val="36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9557F1"/>
    <w:multiLevelType w:val="hybridMultilevel"/>
    <w:tmpl w:val="E8905D02"/>
    <w:lvl w:ilvl="0" w:tplc="7D140430">
      <w:start w:val="1"/>
      <w:numFmt w:val="decimal"/>
      <w:pStyle w:val="kysymysotsikko"/>
      <w:lvlText w:val="%1. 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0B72C7"/>
    <w:multiLevelType w:val="hybridMultilevel"/>
    <w:tmpl w:val="FCF01176"/>
    <w:lvl w:ilvl="0" w:tplc="040B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" w15:restartNumberingAfterBreak="0">
    <w:nsid w:val="234D7B69"/>
    <w:multiLevelType w:val="hybridMultilevel"/>
    <w:tmpl w:val="7B6EAD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41353"/>
    <w:multiLevelType w:val="hybridMultilevel"/>
    <w:tmpl w:val="3C1C8EC6"/>
    <w:lvl w:ilvl="0" w:tplc="C46E45F6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60AE7"/>
    <w:multiLevelType w:val="hybridMultilevel"/>
    <w:tmpl w:val="F538ECBA"/>
    <w:lvl w:ilvl="0" w:tplc="CA4416CC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position w:val="0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8067D"/>
    <w:multiLevelType w:val="hybridMultilevel"/>
    <w:tmpl w:val="F3FEFBB8"/>
    <w:lvl w:ilvl="0" w:tplc="040B000F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85598"/>
    <w:multiLevelType w:val="hybridMultilevel"/>
    <w:tmpl w:val="23DAD764"/>
    <w:lvl w:ilvl="0" w:tplc="AF389BA2">
      <w:start w:val="36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AF53C6"/>
    <w:multiLevelType w:val="hybridMultilevel"/>
    <w:tmpl w:val="50BEFE7A"/>
    <w:lvl w:ilvl="0" w:tplc="611E3E1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position w:val="-6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CE72E7"/>
    <w:multiLevelType w:val="hybridMultilevel"/>
    <w:tmpl w:val="3EA21A4A"/>
    <w:lvl w:ilvl="0" w:tplc="040B000F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B3125F"/>
    <w:multiLevelType w:val="hybridMultilevel"/>
    <w:tmpl w:val="A060FF64"/>
    <w:lvl w:ilvl="0" w:tplc="040B000F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B512F"/>
    <w:multiLevelType w:val="hybridMultilevel"/>
    <w:tmpl w:val="857C63BE"/>
    <w:lvl w:ilvl="0" w:tplc="76B8CFDA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sz w:val="4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A3F81"/>
    <w:multiLevelType w:val="hybridMultilevel"/>
    <w:tmpl w:val="FA4CD00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74A2B"/>
    <w:multiLevelType w:val="hybridMultilevel"/>
    <w:tmpl w:val="A882250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687300"/>
    <w:multiLevelType w:val="hybridMultilevel"/>
    <w:tmpl w:val="3F96C4D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8E6D1D"/>
    <w:multiLevelType w:val="hybridMultilevel"/>
    <w:tmpl w:val="7AD82B32"/>
    <w:lvl w:ilvl="0" w:tplc="153CF18E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position w:val="6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9E6132"/>
    <w:multiLevelType w:val="hybridMultilevel"/>
    <w:tmpl w:val="F2A09F7E"/>
    <w:lvl w:ilvl="0" w:tplc="C46E45F6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083ED3"/>
    <w:multiLevelType w:val="hybridMultilevel"/>
    <w:tmpl w:val="250227E8"/>
    <w:lvl w:ilvl="0" w:tplc="040B000F">
      <w:start w:val="3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203CA2"/>
    <w:multiLevelType w:val="hybridMultilevel"/>
    <w:tmpl w:val="84368EE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643FA"/>
    <w:multiLevelType w:val="hybridMultilevel"/>
    <w:tmpl w:val="100E2F22"/>
    <w:lvl w:ilvl="0" w:tplc="CA4416CC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position w:val="0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3A7601"/>
    <w:multiLevelType w:val="hybridMultilevel"/>
    <w:tmpl w:val="A6102A94"/>
    <w:lvl w:ilvl="0" w:tplc="42BA596A">
      <w:start w:val="1"/>
      <w:numFmt w:val="bullet"/>
      <w:lvlText w:val="*"/>
      <w:lvlJc w:val="left"/>
      <w:pPr>
        <w:ind w:left="720" w:hanging="360"/>
      </w:pPr>
      <w:rPr>
        <w:rFonts w:ascii="Calibri" w:hAnsi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926405"/>
    <w:multiLevelType w:val="hybridMultilevel"/>
    <w:tmpl w:val="1C5C696C"/>
    <w:lvl w:ilvl="0" w:tplc="E490ECD4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362224"/>
    <w:multiLevelType w:val="hybridMultilevel"/>
    <w:tmpl w:val="D12C0984"/>
    <w:lvl w:ilvl="0" w:tplc="CA4416CC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position w:val="0"/>
        <w:sz w:val="28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A282E"/>
    <w:multiLevelType w:val="hybridMultilevel"/>
    <w:tmpl w:val="464E912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C2782E"/>
    <w:multiLevelType w:val="hybridMultilevel"/>
    <w:tmpl w:val="3FA058A4"/>
    <w:lvl w:ilvl="0" w:tplc="7F9627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1"/>
  </w:num>
  <w:num w:numId="4">
    <w:abstractNumId w:val="17"/>
  </w:num>
  <w:num w:numId="5">
    <w:abstractNumId w:val="24"/>
  </w:num>
  <w:num w:numId="6">
    <w:abstractNumId w:val="4"/>
  </w:num>
  <w:num w:numId="7">
    <w:abstractNumId w:val="14"/>
  </w:num>
  <w:num w:numId="8">
    <w:abstractNumId w:val="7"/>
  </w:num>
  <w:num w:numId="9">
    <w:abstractNumId w:val="19"/>
  </w:num>
  <w:num w:numId="10">
    <w:abstractNumId w:val="11"/>
  </w:num>
  <w:num w:numId="11">
    <w:abstractNumId w:val="18"/>
  </w:num>
  <w:num w:numId="12">
    <w:abstractNumId w:val="25"/>
  </w:num>
  <w:num w:numId="13">
    <w:abstractNumId w:val="8"/>
  </w:num>
  <w:num w:numId="14">
    <w:abstractNumId w:val="22"/>
  </w:num>
  <w:num w:numId="15">
    <w:abstractNumId w:val="0"/>
  </w:num>
  <w:num w:numId="16">
    <w:abstractNumId w:val="6"/>
  </w:num>
  <w:num w:numId="17">
    <w:abstractNumId w:val="23"/>
  </w:num>
  <w:num w:numId="18">
    <w:abstractNumId w:val="1"/>
  </w:num>
  <w:num w:numId="19">
    <w:abstractNumId w:val="27"/>
  </w:num>
  <w:num w:numId="20">
    <w:abstractNumId w:val="5"/>
  </w:num>
  <w:num w:numId="21">
    <w:abstractNumId w:val="26"/>
  </w:num>
  <w:num w:numId="22">
    <w:abstractNumId w:val="2"/>
  </w:num>
  <w:num w:numId="23">
    <w:abstractNumId w:val="4"/>
    <w:lvlOverride w:ilvl="0">
      <w:startOverride w:val="37"/>
    </w:lvlOverride>
  </w:num>
  <w:num w:numId="24">
    <w:abstractNumId w:val="12"/>
  </w:num>
  <w:num w:numId="25">
    <w:abstractNumId w:val="10"/>
  </w:num>
  <w:num w:numId="26">
    <w:abstractNumId w:val="9"/>
  </w:num>
  <w:num w:numId="27">
    <w:abstractNumId w:val="3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E8"/>
    <w:rsid w:val="00012D7F"/>
    <w:rsid w:val="000152AC"/>
    <w:rsid w:val="0002389F"/>
    <w:rsid w:val="00087728"/>
    <w:rsid w:val="00090C0B"/>
    <w:rsid w:val="000C0F8D"/>
    <w:rsid w:val="000C2C85"/>
    <w:rsid w:val="000C5299"/>
    <w:rsid w:val="000C5674"/>
    <w:rsid w:val="000E7F94"/>
    <w:rsid w:val="000F3B48"/>
    <w:rsid w:val="00100CA9"/>
    <w:rsid w:val="00114361"/>
    <w:rsid w:val="0012206B"/>
    <w:rsid w:val="00123C7C"/>
    <w:rsid w:val="00127464"/>
    <w:rsid w:val="00133CAD"/>
    <w:rsid w:val="001638E2"/>
    <w:rsid w:val="00170F1B"/>
    <w:rsid w:val="00172AEA"/>
    <w:rsid w:val="001771C7"/>
    <w:rsid w:val="0019572C"/>
    <w:rsid w:val="001A3BAF"/>
    <w:rsid w:val="001A4984"/>
    <w:rsid w:val="001C6300"/>
    <w:rsid w:val="00230E5F"/>
    <w:rsid w:val="00242EEF"/>
    <w:rsid w:val="0024734D"/>
    <w:rsid w:val="00265C78"/>
    <w:rsid w:val="00266167"/>
    <w:rsid w:val="00284EE6"/>
    <w:rsid w:val="002B384A"/>
    <w:rsid w:val="002B7132"/>
    <w:rsid w:val="002D45AB"/>
    <w:rsid w:val="002E1387"/>
    <w:rsid w:val="002F348D"/>
    <w:rsid w:val="00315ED1"/>
    <w:rsid w:val="00316D6B"/>
    <w:rsid w:val="003267B8"/>
    <w:rsid w:val="00355A56"/>
    <w:rsid w:val="00356F9C"/>
    <w:rsid w:val="00375F5F"/>
    <w:rsid w:val="003934D5"/>
    <w:rsid w:val="00395E51"/>
    <w:rsid w:val="003A3CCF"/>
    <w:rsid w:val="003F0EFC"/>
    <w:rsid w:val="003F11EC"/>
    <w:rsid w:val="0041408D"/>
    <w:rsid w:val="004254AC"/>
    <w:rsid w:val="0044545E"/>
    <w:rsid w:val="00476568"/>
    <w:rsid w:val="00481166"/>
    <w:rsid w:val="004860A4"/>
    <w:rsid w:val="004925D3"/>
    <w:rsid w:val="004A782A"/>
    <w:rsid w:val="004B0571"/>
    <w:rsid w:val="004F65A6"/>
    <w:rsid w:val="0050786B"/>
    <w:rsid w:val="0051486D"/>
    <w:rsid w:val="00517527"/>
    <w:rsid w:val="00521BE4"/>
    <w:rsid w:val="00542507"/>
    <w:rsid w:val="00542D3E"/>
    <w:rsid w:val="00554B21"/>
    <w:rsid w:val="005615C3"/>
    <w:rsid w:val="00570668"/>
    <w:rsid w:val="0057604A"/>
    <w:rsid w:val="005777E0"/>
    <w:rsid w:val="005B3AB2"/>
    <w:rsid w:val="005C60C8"/>
    <w:rsid w:val="005E2997"/>
    <w:rsid w:val="005F37ED"/>
    <w:rsid w:val="0060562B"/>
    <w:rsid w:val="00617499"/>
    <w:rsid w:val="00622E54"/>
    <w:rsid w:val="00634636"/>
    <w:rsid w:val="006A18CC"/>
    <w:rsid w:val="006A4C8E"/>
    <w:rsid w:val="006D1CDF"/>
    <w:rsid w:val="006D73DA"/>
    <w:rsid w:val="00711BD4"/>
    <w:rsid w:val="00720DB1"/>
    <w:rsid w:val="00744DD1"/>
    <w:rsid w:val="00751866"/>
    <w:rsid w:val="00757B43"/>
    <w:rsid w:val="00785738"/>
    <w:rsid w:val="007A3CCC"/>
    <w:rsid w:val="007E63FF"/>
    <w:rsid w:val="0081625F"/>
    <w:rsid w:val="00843BA6"/>
    <w:rsid w:val="00862ABC"/>
    <w:rsid w:val="00871A7B"/>
    <w:rsid w:val="00880C1B"/>
    <w:rsid w:val="008939AD"/>
    <w:rsid w:val="008C2ABF"/>
    <w:rsid w:val="008D0AF6"/>
    <w:rsid w:val="008D243D"/>
    <w:rsid w:val="008E1BCC"/>
    <w:rsid w:val="008E336E"/>
    <w:rsid w:val="008F688C"/>
    <w:rsid w:val="009250D9"/>
    <w:rsid w:val="00934963"/>
    <w:rsid w:val="009503B6"/>
    <w:rsid w:val="00956817"/>
    <w:rsid w:val="0098685C"/>
    <w:rsid w:val="00996A1B"/>
    <w:rsid w:val="00A03149"/>
    <w:rsid w:val="00A3094F"/>
    <w:rsid w:val="00A3531B"/>
    <w:rsid w:val="00A41CED"/>
    <w:rsid w:val="00A47201"/>
    <w:rsid w:val="00A638AE"/>
    <w:rsid w:val="00AE4BDE"/>
    <w:rsid w:val="00B065E7"/>
    <w:rsid w:val="00B07516"/>
    <w:rsid w:val="00B40D96"/>
    <w:rsid w:val="00B41E75"/>
    <w:rsid w:val="00B57D83"/>
    <w:rsid w:val="00B6184E"/>
    <w:rsid w:val="00B77EBD"/>
    <w:rsid w:val="00BC3806"/>
    <w:rsid w:val="00BC7CC2"/>
    <w:rsid w:val="00C14BBA"/>
    <w:rsid w:val="00C267B7"/>
    <w:rsid w:val="00C332E3"/>
    <w:rsid w:val="00C444CF"/>
    <w:rsid w:val="00C46F26"/>
    <w:rsid w:val="00C722D7"/>
    <w:rsid w:val="00C90B41"/>
    <w:rsid w:val="00CA4BBE"/>
    <w:rsid w:val="00CA55D6"/>
    <w:rsid w:val="00CA6C3E"/>
    <w:rsid w:val="00CB04E7"/>
    <w:rsid w:val="00CB1010"/>
    <w:rsid w:val="00CB7855"/>
    <w:rsid w:val="00CC1F14"/>
    <w:rsid w:val="00CC568E"/>
    <w:rsid w:val="00D204B4"/>
    <w:rsid w:val="00D503A8"/>
    <w:rsid w:val="00D550E8"/>
    <w:rsid w:val="00D952BB"/>
    <w:rsid w:val="00DE5A73"/>
    <w:rsid w:val="00DE6E99"/>
    <w:rsid w:val="00DE731D"/>
    <w:rsid w:val="00DE7F20"/>
    <w:rsid w:val="00E02A96"/>
    <w:rsid w:val="00E41B9C"/>
    <w:rsid w:val="00E47940"/>
    <w:rsid w:val="00E47FD6"/>
    <w:rsid w:val="00E51E2B"/>
    <w:rsid w:val="00E817A3"/>
    <w:rsid w:val="00E86583"/>
    <w:rsid w:val="00E94A27"/>
    <w:rsid w:val="00E977EE"/>
    <w:rsid w:val="00EA7D2B"/>
    <w:rsid w:val="00ED5399"/>
    <w:rsid w:val="00ED6119"/>
    <w:rsid w:val="00EE3EB0"/>
    <w:rsid w:val="00EE586B"/>
    <w:rsid w:val="00EF1619"/>
    <w:rsid w:val="00EF1751"/>
    <w:rsid w:val="00EF46C0"/>
    <w:rsid w:val="00F07FA5"/>
    <w:rsid w:val="00F17A1A"/>
    <w:rsid w:val="00F5152C"/>
    <w:rsid w:val="00F64822"/>
    <w:rsid w:val="00F71687"/>
    <w:rsid w:val="00F81940"/>
    <w:rsid w:val="00F92D41"/>
    <w:rsid w:val="00FC5D9A"/>
    <w:rsid w:val="00FC7D17"/>
    <w:rsid w:val="00FE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1BCAE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1BCC"/>
  </w:style>
  <w:style w:type="paragraph" w:styleId="Heading1">
    <w:name w:val="heading 1"/>
    <w:basedOn w:val="Normal"/>
    <w:next w:val="Normal"/>
    <w:link w:val="Heading1Char"/>
    <w:uiPriority w:val="9"/>
    <w:qFormat/>
    <w:rsid w:val="00F17A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550E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D55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required">
    <w:name w:val="required"/>
    <w:basedOn w:val="DefaultParagraphFont"/>
    <w:rsid w:val="00D550E8"/>
  </w:style>
  <w:style w:type="character" w:customStyle="1" w:styleId="Heading2Char">
    <w:name w:val="Heading 2 Char"/>
    <w:basedOn w:val="DefaultParagraphFont"/>
    <w:link w:val="Heading2"/>
    <w:uiPriority w:val="9"/>
    <w:rsid w:val="00D550E8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E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17A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C568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C568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C568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C568E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7F9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F94"/>
  </w:style>
  <w:style w:type="paragraph" w:styleId="Footer">
    <w:name w:val="footer"/>
    <w:basedOn w:val="Normal"/>
    <w:link w:val="FooterChar"/>
    <w:uiPriority w:val="99"/>
    <w:unhideWhenUsed/>
    <w:rsid w:val="000E7F9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F94"/>
  </w:style>
  <w:style w:type="paragraph" w:styleId="ListParagraph">
    <w:name w:val="List Paragraph"/>
    <w:basedOn w:val="Normal"/>
    <w:uiPriority w:val="34"/>
    <w:qFormat/>
    <w:rsid w:val="005615C3"/>
    <w:pPr>
      <w:ind w:left="720"/>
      <w:contextualSpacing/>
    </w:pPr>
  </w:style>
  <w:style w:type="table" w:styleId="TableGrid">
    <w:name w:val="Table Grid"/>
    <w:basedOn w:val="TableNormal"/>
    <w:uiPriority w:val="59"/>
    <w:rsid w:val="00DE7F2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B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B43"/>
    <w:rPr>
      <w:b/>
      <w:bCs/>
      <w:sz w:val="20"/>
      <w:szCs w:val="20"/>
    </w:rPr>
  </w:style>
  <w:style w:type="paragraph" w:customStyle="1" w:styleId="kysymysotsikko">
    <w:name w:val="kysymysotsikko"/>
    <w:basedOn w:val="Normal"/>
    <w:qFormat/>
    <w:rsid w:val="00A41CED"/>
    <w:pPr>
      <w:numPr>
        <w:numId w:val="6"/>
      </w:numPr>
      <w:tabs>
        <w:tab w:val="left" w:pos="454"/>
      </w:tabs>
      <w:spacing w:before="240" w:after="120" w:line="240" w:lineRule="auto"/>
      <w:ind w:left="0" w:firstLine="0"/>
    </w:pPr>
    <w:rPr>
      <w:rFonts w:ascii="Calibri" w:hAnsi="Calibri"/>
      <w:b/>
    </w:rPr>
  </w:style>
  <w:style w:type="paragraph" w:customStyle="1" w:styleId="Kysymys">
    <w:name w:val="Kysymys"/>
    <w:basedOn w:val="Normal"/>
    <w:next w:val="Normal"/>
    <w:rsid w:val="00996A1B"/>
    <w:pPr>
      <w:tabs>
        <w:tab w:val="left" w:pos="397"/>
      </w:tabs>
      <w:spacing w:before="199" w:after="29" w:line="240" w:lineRule="auto"/>
      <w:ind w:left="397" w:hanging="397"/>
      <w:jc w:val="both"/>
    </w:pPr>
    <w:rPr>
      <w:rFonts w:ascii="Times New Roman" w:eastAsia="Times New Roman" w:hAnsi="Times New Roman" w:cs="Times New Roman"/>
      <w:b/>
      <w:szCs w:val="20"/>
    </w:rPr>
  </w:style>
  <w:style w:type="paragraph" w:customStyle="1" w:styleId="Vaihtoehto">
    <w:name w:val="Vaihtoehto"/>
    <w:rsid w:val="00996A1B"/>
    <w:pPr>
      <w:tabs>
        <w:tab w:val="left" w:pos="1248"/>
      </w:tabs>
      <w:spacing w:before="57" w:line="240" w:lineRule="auto"/>
      <w:ind w:left="1247" w:hanging="397"/>
      <w:jc w:val="both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otsikko">
    <w:name w:val="otsikko"/>
    <w:basedOn w:val="Normal"/>
    <w:next w:val="Normal"/>
    <w:qFormat/>
    <w:rsid w:val="00CC1F14"/>
    <w:pPr>
      <w:autoSpaceDE w:val="0"/>
      <w:autoSpaceDN w:val="0"/>
      <w:adjustRightInd w:val="0"/>
      <w:spacing w:after="240"/>
    </w:pPr>
    <w:rPr>
      <w:rFonts w:cs="Arial"/>
      <w:b/>
      <w:bCs/>
      <w:caps/>
      <w:color w:val="41ACDE"/>
      <w:sz w:val="28"/>
      <w:szCs w:val="25"/>
    </w:rPr>
  </w:style>
  <w:style w:type="paragraph" w:customStyle="1" w:styleId="lista">
    <w:name w:val="lista"/>
    <w:basedOn w:val="ListParagraph"/>
    <w:next w:val="Normal"/>
    <w:qFormat/>
    <w:rsid w:val="00170F1B"/>
    <w:pPr>
      <w:numPr>
        <w:numId w:val="15"/>
      </w:numPr>
      <w:tabs>
        <w:tab w:val="left" w:pos="454"/>
      </w:tabs>
      <w:spacing w:before="120" w:line="320" w:lineRule="exact"/>
      <w:ind w:left="0" w:firstLine="0"/>
    </w:pPr>
    <w:rPr>
      <w:rFonts w:eastAsia="Times New Roman"/>
    </w:rPr>
  </w:style>
  <w:style w:type="paragraph" w:customStyle="1" w:styleId="taulukonselite">
    <w:name w:val="taulukonselite"/>
    <w:basedOn w:val="Normal"/>
    <w:qFormat/>
    <w:rsid w:val="00D952BB"/>
    <w:pPr>
      <w:spacing w:line="240" w:lineRule="auto"/>
      <w:jc w:val="center"/>
    </w:pPr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1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5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8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9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4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0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4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0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9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2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91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04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6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8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4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9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96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1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0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43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4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6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2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9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8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1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07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06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2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99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72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1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82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14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2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1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89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45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51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63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3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13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9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83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0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4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1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3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0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2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2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9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4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5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2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7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9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27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82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69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8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75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48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01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8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5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46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2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3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3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3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49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963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9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98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571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0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0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5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4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7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1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3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6E0E3-D0B9-E945-97EF-361B9DA1E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865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Likes-foundation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kinen Virpi</dc:creator>
  <cp:lastModifiedBy>Pirnes, Katariina</cp:lastModifiedBy>
  <cp:revision>2</cp:revision>
  <cp:lastPrinted>2012-11-28T07:00:00Z</cp:lastPrinted>
  <dcterms:created xsi:type="dcterms:W3CDTF">2022-05-31T12:32:00Z</dcterms:created>
  <dcterms:modified xsi:type="dcterms:W3CDTF">2022-05-31T12:32:00Z</dcterms:modified>
</cp:coreProperties>
</file>